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57FB46" w14:textId="7E74503D" w:rsidR="00E44BC6" w:rsidRDefault="00BC6526" w:rsidP="00BC6526">
      <w:pPr>
        <w:pStyle w:val="Title"/>
      </w:pPr>
      <w:r>
        <w:t xml:space="preserve">Supplementary Materials  - </w:t>
      </w:r>
      <w:r w:rsidR="00D03D62">
        <w:t>6</w:t>
      </w:r>
      <w:r>
        <w:t xml:space="preserve"> </w:t>
      </w:r>
    </w:p>
    <w:p w14:paraId="654F9986" w14:textId="77777777" w:rsidR="00BC6526" w:rsidRDefault="00BC6526" w:rsidP="00BC6526"/>
    <w:p w14:paraId="39C19581" w14:textId="77777777" w:rsidR="00904BAC" w:rsidRDefault="00904BAC" w:rsidP="00BC6526"/>
    <w:p w14:paraId="529137F3" w14:textId="77777777" w:rsidR="00904BAC" w:rsidRDefault="00904BAC" w:rsidP="00904BAC">
      <w:pPr>
        <w:pStyle w:val="Caption"/>
        <w:keepNext/>
      </w:pPr>
      <w:r w:rsidRPr="00E26BDC">
        <w:t xml:space="preserve">Table 1: </w:t>
      </w:r>
      <w:r>
        <w:t xml:space="preserve">Handwashing facility design factors that FGD participants thought would </w:t>
      </w:r>
      <w:r w:rsidRPr="00E26BDC">
        <w:t>be most likely to increase their handwashing behaviour</w:t>
      </w: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2"/>
        <w:gridCol w:w="2363"/>
        <w:gridCol w:w="2362"/>
        <w:gridCol w:w="2363"/>
        <w:gridCol w:w="2362"/>
        <w:gridCol w:w="2363"/>
      </w:tblGrid>
      <w:tr w:rsidR="00904BAC" w:rsidRPr="00BC6526" w14:paraId="5FDEE5DC" w14:textId="77777777" w:rsidTr="00904BAC">
        <w:trPr>
          <w:trHeight w:val="285"/>
        </w:trPr>
        <w:tc>
          <w:tcPr>
            <w:tcW w:w="14175" w:type="dxa"/>
            <w:gridSpan w:val="6"/>
            <w:shd w:val="clear" w:color="auto" w:fill="D9D9D9" w:themeFill="background1" w:themeFillShade="D9"/>
            <w:noWrap/>
            <w:vAlign w:val="center"/>
          </w:tcPr>
          <w:p w14:paraId="281C4710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hat aspects of the handwashing facility design would be most likely to increase your handwashing behaviour?</w:t>
            </w:r>
          </w:p>
        </w:tc>
      </w:tr>
      <w:tr w:rsidR="00904BAC" w:rsidRPr="00BC6526" w14:paraId="2A413D11" w14:textId="77777777" w:rsidTr="00904BAC">
        <w:trPr>
          <w:trHeight w:val="285"/>
        </w:trPr>
        <w:tc>
          <w:tcPr>
            <w:tcW w:w="2362" w:type="dxa"/>
            <w:shd w:val="clear" w:color="auto" w:fill="D9D9D9" w:themeFill="background1" w:themeFillShade="D9"/>
            <w:noWrap/>
            <w:vAlign w:val="center"/>
            <w:hideMark/>
          </w:tcPr>
          <w:p w14:paraId="052519D8" w14:textId="77777777" w:rsidR="00BC6526" w:rsidRPr="00BC6526" w:rsidRDefault="00BC6526" w:rsidP="00904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argizlia</w:t>
            </w:r>
            <w:proofErr w:type="spellEnd"/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M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n’s FGD</w:t>
            </w:r>
          </w:p>
        </w:tc>
        <w:tc>
          <w:tcPr>
            <w:tcW w:w="2363" w:type="dxa"/>
            <w:shd w:val="clear" w:color="auto" w:fill="D9D9D9" w:themeFill="background1" w:themeFillShade="D9"/>
            <w:noWrap/>
            <w:vAlign w:val="center"/>
            <w:hideMark/>
          </w:tcPr>
          <w:p w14:paraId="7B5D1CAD" w14:textId="77777777" w:rsidR="00BC6526" w:rsidRPr="00BC6526" w:rsidRDefault="00BC6526" w:rsidP="00904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argizlia</w:t>
            </w:r>
            <w:proofErr w:type="spellEnd"/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W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men’s FGD</w:t>
            </w:r>
          </w:p>
        </w:tc>
        <w:tc>
          <w:tcPr>
            <w:tcW w:w="2362" w:type="dxa"/>
            <w:shd w:val="clear" w:color="auto" w:fill="D9D9D9" w:themeFill="background1" w:themeFillShade="D9"/>
            <w:noWrap/>
            <w:vAlign w:val="center"/>
            <w:hideMark/>
          </w:tcPr>
          <w:p w14:paraId="3E22154E" w14:textId="77777777" w:rsidR="00BC6526" w:rsidRPr="00BC6526" w:rsidRDefault="00BC6526" w:rsidP="00904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heikhan</w:t>
            </w:r>
            <w:proofErr w:type="spellEnd"/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M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n’s FGD</w:t>
            </w:r>
          </w:p>
        </w:tc>
        <w:tc>
          <w:tcPr>
            <w:tcW w:w="2363" w:type="dxa"/>
            <w:shd w:val="clear" w:color="auto" w:fill="D9D9D9" w:themeFill="background1" w:themeFillShade="D9"/>
            <w:noWrap/>
            <w:vAlign w:val="center"/>
            <w:hideMark/>
          </w:tcPr>
          <w:p w14:paraId="3C981FF0" w14:textId="77777777" w:rsidR="00BC6526" w:rsidRPr="00BC6526" w:rsidRDefault="00BC6526" w:rsidP="00904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proofErr w:type="spellStart"/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heikhan</w:t>
            </w:r>
            <w:proofErr w:type="spellEnd"/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 xml:space="preserve"> W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men’s FGD</w:t>
            </w:r>
          </w:p>
        </w:tc>
        <w:tc>
          <w:tcPr>
            <w:tcW w:w="2362" w:type="dxa"/>
            <w:shd w:val="clear" w:color="auto" w:fill="D9D9D9" w:themeFill="background1" w:themeFillShade="D9"/>
            <w:noWrap/>
            <w:vAlign w:val="center"/>
            <w:hideMark/>
          </w:tcPr>
          <w:p w14:paraId="330E026B" w14:textId="77777777" w:rsidR="00BC6526" w:rsidRPr="00BC6526" w:rsidRDefault="00BC6526" w:rsidP="00904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illages M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n’s FGD</w:t>
            </w:r>
          </w:p>
        </w:tc>
        <w:tc>
          <w:tcPr>
            <w:tcW w:w="2363" w:type="dxa"/>
            <w:shd w:val="clear" w:color="auto" w:fill="D9D9D9" w:themeFill="background1" w:themeFillShade="D9"/>
            <w:noWrap/>
            <w:vAlign w:val="center"/>
            <w:hideMark/>
          </w:tcPr>
          <w:p w14:paraId="3B7FA09B" w14:textId="77777777" w:rsidR="00BC6526" w:rsidRPr="00BC6526" w:rsidRDefault="00BC6526" w:rsidP="00904B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illages W</w:t>
            </w: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men’s FGD</w:t>
            </w:r>
          </w:p>
        </w:tc>
      </w:tr>
      <w:tr w:rsidR="00904BAC" w:rsidRPr="00BC6526" w14:paraId="7DAA905E" w14:textId="77777777" w:rsidTr="00904BAC">
        <w:trPr>
          <w:trHeight w:val="570"/>
        </w:trPr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23D07817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ke the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cility private/not shared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0F9BC5B4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A mirr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bove the facility</w:t>
            </w:r>
          </w:p>
        </w:tc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65FC3878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A mirr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bove the facility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180F48A2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Sink should be outside the toilet</w:t>
            </w:r>
          </w:p>
        </w:tc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1D623E0E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A mirr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bove the facility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5CF35256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quid Soap </w:t>
            </w:r>
          </w:p>
        </w:tc>
      </w:tr>
      <w:tr w:rsidR="00904BAC" w:rsidRPr="00BC6526" w14:paraId="5AF201D7" w14:textId="77777777" w:rsidTr="00904BAC">
        <w:trPr>
          <w:trHeight w:val="570"/>
        </w:trPr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13717244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ke the facility c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omfortable and enjoyable to use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023967F5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ke the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facility private/not shared</w:t>
            </w:r>
          </w:p>
        </w:tc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6F55DFE4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 s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in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catch waste water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4C7B2F62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ild friendl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a design that motivates children to wash hands</w:t>
            </w:r>
          </w:p>
        </w:tc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2CD58F41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sy to keep clean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17E5837D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 s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in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catch waste water</w:t>
            </w:r>
          </w:p>
        </w:tc>
      </w:tr>
      <w:tr w:rsidR="00904BAC" w:rsidRPr="00BC6526" w14:paraId="6BAC4679" w14:textId="77777777" w:rsidTr="00904BAC">
        <w:trPr>
          <w:trHeight w:val="570"/>
        </w:trPr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113D6E20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imise water use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7CB66D01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Liquid soap</w:t>
            </w:r>
          </w:p>
        </w:tc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7D80C615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minders/ nudges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 cue 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handwashing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503C043F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Liquid soap</w:t>
            </w:r>
          </w:p>
        </w:tc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297BBF07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nimise water use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0B5C36BA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A mirr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bove the facility</w:t>
            </w:r>
          </w:p>
        </w:tc>
      </w:tr>
      <w:tr w:rsidR="00904BAC" w:rsidRPr="00BC6526" w14:paraId="1FB61766" w14:textId="77777777" w:rsidTr="00904BAC">
        <w:trPr>
          <w:trHeight w:val="855"/>
        </w:trPr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4B18860B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mething to prevent the soap from being taken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06DB3807" w14:textId="77777777" w:rsidR="00904BAC" w:rsidRPr="00BC6526" w:rsidRDefault="00904BAC" w:rsidP="00904B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asy to keep clean</w:t>
            </w:r>
          </w:p>
        </w:tc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23012AD4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hild friendly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/ 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a design that motivates children to wash hands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7ED4C906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 s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ink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catch waste water</w:t>
            </w:r>
          </w:p>
        </w:tc>
        <w:tc>
          <w:tcPr>
            <w:tcW w:w="2362" w:type="dxa"/>
            <w:shd w:val="clear" w:color="auto" w:fill="FFFFFF" w:themeFill="background1"/>
            <w:vAlign w:val="bottom"/>
            <w:hideMark/>
          </w:tcPr>
          <w:p w14:paraId="4430EC5B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>Accessible for people with disabilities</w:t>
            </w:r>
          </w:p>
        </w:tc>
        <w:tc>
          <w:tcPr>
            <w:tcW w:w="2363" w:type="dxa"/>
            <w:shd w:val="clear" w:color="auto" w:fill="FFFFFF" w:themeFill="background1"/>
            <w:vAlign w:val="bottom"/>
            <w:hideMark/>
          </w:tcPr>
          <w:p w14:paraId="23E83E98" w14:textId="77777777" w:rsidR="00904BAC" w:rsidRPr="00BC6526" w:rsidRDefault="00904BAC" w:rsidP="00904B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ditional public handwashing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acilities throughout the</w:t>
            </w:r>
            <w:r w:rsidRPr="00BC652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illage</w:t>
            </w:r>
          </w:p>
        </w:tc>
      </w:tr>
    </w:tbl>
    <w:p w14:paraId="27AC7727" w14:textId="77777777" w:rsidR="00BC6526" w:rsidRPr="00BC6526" w:rsidRDefault="00BC6526" w:rsidP="00BC6526"/>
    <w:sectPr w:rsidR="00BC6526" w:rsidRPr="00BC6526" w:rsidSect="00BC65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526"/>
    <w:rsid w:val="00001BBD"/>
    <w:rsid w:val="00080B61"/>
    <w:rsid w:val="00081F9D"/>
    <w:rsid w:val="0084416D"/>
    <w:rsid w:val="00904BAC"/>
    <w:rsid w:val="00BC6526"/>
    <w:rsid w:val="00D03D62"/>
    <w:rsid w:val="00E44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836B7"/>
  <w15:chartTrackingRefBased/>
  <w15:docId w15:val="{0FC58882-2EA2-490E-9DBC-C8567A699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C652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5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904BA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59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9943F-DA52-4DBF-B482-593E0ECAAF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White</dc:creator>
  <cp:keywords/>
  <dc:description/>
  <cp:lastModifiedBy>Sian White</cp:lastModifiedBy>
  <cp:revision>3</cp:revision>
  <dcterms:created xsi:type="dcterms:W3CDTF">2020-10-07T11:56:00Z</dcterms:created>
  <dcterms:modified xsi:type="dcterms:W3CDTF">2021-03-06T05:51:00Z</dcterms:modified>
</cp:coreProperties>
</file>